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Version info: R 4.2.2, Biobase 2.58.0, GEOquery 2.66.0, limma 3.54.0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###############################################################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#  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>Differential expression analysis with limma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: GSE54129</w:t>
      </w:r>
      <w:bookmarkEnd w:id="0"/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library(GEOquery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library(limma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library(umap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load series and platform data from GEO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gset &lt;- getGEO("GSE54129", GSEMatrix =TRUE, AnnotGPL=TRUE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if (length(gset) &gt; 1) idx &lt;- grep("GPL570", attr(gset, "names")) else idx &lt;- 1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gset &lt;- gset[[idx]]</w:t>
      </w:r>
      <w:bookmarkStart w:id="2" w:name="_GoBack"/>
      <w:bookmarkEnd w:id="2"/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# make proper column names to match toptable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fvarLabels(gset) &lt;- make.names(fvarLabels(gset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group membership for all sample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gsms &lt;- paste0("00000000000000000000011111111111111111111111111111",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        "11111111111111111111111111111111111111111111111111",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        "11111111111111111111111111111111"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sml &lt;- strsplit(gsms, split="")[[1]]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log2 transformatio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ex &lt;- exprs(gset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qx &lt;- as.numeric(quantile(ex, c(0., 0.25, 0.5, 0.75, 0.99, 1.0), na.rm=T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LogC &lt;- (qx[5] &gt; 100) ||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          (qx[6]-qx[1] &gt; 50 &amp;&amp; qx[2] &gt; 0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if (LogC) { ex[which(ex &lt;= 0)] &lt;- Na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  exprs(gset) &lt;- log2(ex) }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assign samples to groups and set up design matrix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gs &lt;- factor(sml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groups &lt;- make.names(c("N","T"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levels(gs) &lt;- group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gset$group &lt;- g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design &lt;- model.matrix(~group + 0, gset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colnames(design) &lt;- levels(gs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gset &lt;- gset[complete.cases(exprs(gset)), ] # skip missing value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fit &lt;- lmFit(gset, design)  # fit linear model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set up contrasts of interest and recalculate model coefficient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cts &lt;- paste(groups[1], groups[2], sep="-"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cont.matrix &lt;- makeContrasts(contrasts=cts, levels=design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fit2 &lt;- contrasts.fit(fit, cont.matrix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compute statistics and table of top significant gene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fit2 &lt;- eBayes(fit2, 0.01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tT &lt;- topTable(fit2, adjust="fdr", sort.by="B", number=250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tT &lt;- subset(tT, select=c("ID","adj.P.Val","P.Value","t","B","logFC","GB_ACC","SPOT_ID","Gene.Symbol","Gene.symbol","Gene.title"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write.table(tT, file=stdout(), row.names=F, sep="\t"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Visualize and quality control test results.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Build histogram of P-values for all genes. Normal tes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assumption is that most genes are not differentially expressed.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tT2 &lt;- topTable(fit2, adjust="fdr", sort.by="B", number=Inf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hist(tT2$adj.P.Val, col = "grey", border = "white", xlab = "P-adj",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  ylab = "Number of genes", main = "P-adj value distribution"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summarize test results as "up", "down" or "not expressed"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dT &lt;- decideTests(fit2, adjust.method="fdr", p.value=0.05, lfc=0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Venn diagram of result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vennDiagram(dT, circle.col=palette(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create Q-Q plot for t-statisti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t.good &lt;- which(!is.na(fit2$F)) # filter out bad probe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qqt(fit2$t[t.good], fit2$df.total[t.good], main="Moderated t statistic"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volcano plot (log P-value vs log fold change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colnames(fit2) # list contrast name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ct &lt;- 1        # choose contrast of interes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Please note that the code provided to generate graphs serves as a guidance to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the users. It does not replicate the exact GEO2R web display due to multitude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of graphical options.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# 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The following will produce basic volcano plot using limma function: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volcanoplot(fit2, coef=ct, main=colnames(fit2)[ct], pch=20,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  highlight=length(which(dT[,ct]!=0)), names=rep('+', nrow(fit2)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MD plot (log fold change vs mean log expression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highlight statistically significant (p-adj &lt; 0.05) probe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plotMD(fit2, column=ct, status=dT[,ct], legend=F, pch=20, cex=1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abline(h=0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###############################################################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General expression data analysi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ex &lt;- exprs(gset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box-and-whisker plo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dev.new(width=3+ncol(gset)/6, height=5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ord &lt;- order(gs)  # order samples by group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palette(c("#1B9E77", "#7570B3", "#E7298A", "#E6AB02", "#D95F02",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          "#66A61E", "#A6761D", "#B32424", "#B324B3", "#666666"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par(mar=c(7,4,2,1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title &lt;- paste ("GSE54129", "/", annotation(gset), sep =""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boxplot(ex[,ord], boxwex=0.6, notch=T, main=title, outline=FALSE, las=2, col=gs[ord]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legend("topleft", groups, fill=palette(), bty="n"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dev.off(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expression value distributio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par(mar=c(4,4,2,1)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title &lt;- paste ("GSE54129", "/", annotation(gset), " value distribution", sep =""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plotDensities(ex, group=gs, main=title, legend ="topright"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UMAP plot (dimensionality reduction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ex &lt;- na.omit(ex) # eliminate rows with NA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ex &lt;- ex[!duplicated(ex), ]  # remove duplicate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ump &lt;- umap(t(ex), n_neighbors = 15, random_state = 123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par(mar=c(3,3,2,6), xpd=TRUE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plot(ump$layout, main="UMAP plot, nbrs=15", xlab="", ylab="", col=gs, pch=20, cex=1.5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legend("topright", inset=c(-0.15,0), legend=levels(gs), pch=20,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col=1:nlevels(gs), title="Group", pt.cex=1.5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library("maptools")  # point labels without overlap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pointLabel(ump$layout, labels = rownames(ump$layout), method="SANN", cex=0.6)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# mean-variance trend, helps to see if precision weights are needed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plotSA(fit2, main="Mean variance trend, GSE54129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ersion info: R 4.2.2, Biobase 2.58.0, GEOquery 2.66.0, limma 3.54.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##########################################################</w:t>
      </w:r>
    </w:p>
    <w:p>
      <w:pP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#   </w:t>
      </w:r>
      <w:bookmarkStart w:id="1" w:name="OLE_LINK2"/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>Differential expression analysis with limma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: GSE79973</w:t>
      </w:r>
      <w:bookmarkEnd w:id="1"/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EOquery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limma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umap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load series and platform data from GE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 &lt;- getGEO("GSE79973", GSEMatrix =TRUE, AnnotGPL=TRU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(length(gset) &gt; 1) idx &lt;- grep("GPL570", attr(gset, "names")) else idx &lt;- 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 &lt;- gset[[idx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 make proper column names to match toptable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varLabels(gset) &lt;- make.names(fvarLabels(gset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roup membership for all sampl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ms &lt;- "10101010101010101010"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ml &lt;- strsplit(gsms, split="")[[1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log2 trans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exprs(gse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x &lt;- as.numeric(quantile(ex, c(0., 0.25, 0.5, 0.75, 0.99, 1.0), na.rm=T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gC &lt;- (qx[5] &gt; 100) ||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(qx[6]-qx[1] &gt; 50 &amp;&amp; qx[2] &gt; 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(LogC) { ex[which(ex &lt;= 0)] &lt;- N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rs(gset) &lt;- log2(ex) }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assign samples to groups and set up design matrix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 &lt;- factor(sml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oups &lt;- make.names(c("N","T"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s(gs) &lt;- group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$group &lt;- g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sign &lt;- model.matrix(~group + 0, gse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design) &lt;- levels(gs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 &lt;- gset[complete.cases(exprs(gset)), ] # skip missing valu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 &lt;- lmFit(gset, design)  # fit linear model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et up contrasts of interest and recalculate model coefficient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ts &lt;- paste(groups[1], groups[2], sep="-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t.matrix &lt;- makeContrasts(contrasts=cts, levels=desig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2 &lt;- contrasts.fit(fit, cont.matrix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ompute statistics and table of top significant gen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2 &lt;- eBayes(fit2, 0.0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 &lt;- topTable(fit2, adjust="fdr", sort.by="B", number=25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 &lt;- subset(tT, select=c("ID","adj.P.Val","P.Value","t","B","logFC","GB_ACC","SPOT_ID","Gene.Symbol","Gene.symbol","Gene.title"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table(tT, file=stdout(), row.names=F, sep="\t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isualize and quality control test result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Build histogram of P-values for all genes. Normal tes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assumption is that most genes are not differentially expressed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2 &lt;- topTable(fit2, adjust="fdr", sort.by="B", number=Inf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ist(tT2$adj.P.Val, col = "grey", border = "white", xlab = "P-adj"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ylab = "Number of genes", main = "P-adj value distribution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ummarize test results as "up", "down" or "not expressed"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 &lt;- decideTests(fit2, adjust.method="fdr", p.value=0.05, lfc=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enn diagram of result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nnDiagram(dT, circle.col=palette(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reate Q-Q plot for t-statisti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.good &lt;- which(!is.na(fit2$F)) # filter out bad prob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qt(fit2$t[t.good], fit2$df.total[t.good], main="Moderated t statistic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olcano plot (log P-value vs log fold chang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fit2) # list contrast nam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t &lt;- 1        # choose contrast of interes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lease note that the code provided to generate graphs serves as a guidance t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the users. It does not replicate the exact GEO2R web display due to multitud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of graphical option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The following will produce basic volcano plot using limma function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olcanoplot(fit2, coef=ct, main=colnames(fit2)[ct], pch=20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highlight=length(which(dT[,ct]!=0)), names=rep('+', nrow(fit2)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D plot (log fold change vs mean log expressio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highlight statistically significant (p-adj &lt; 0.05) prob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MD(fit2, column=ct, status=dT[,ct], legend=F, pch=20, cex=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h=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##########################################################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eneral expression data analysi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exprs(gse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box-and-whisker plo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rd &lt;- order(gs)  # order samples by group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lette(c("#1B9E77", "#7570B3", "#E7298A", "#E6AB02", "#D95F02"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"#66A61E", "#A6761D", "#B32424", "#B324B3", "#666666"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ar=c(7,4,2,1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tle &lt;- paste ("GSE79973", "/", annotation(gset), sep ="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oxplot(ex[,ord], boxwex=0.6, notch=T, main=title, outline=FALSE, las=2, col=gs[ord]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gend("topleft", groups, fill=palette(), bty="n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expression value distribu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ar=c(4,4,2,1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tle &lt;- paste ("GSE79973", "/", annotation(gset), " value distribution", sep ="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Densities(ex, group=gs, main=title, legend ="topright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UMAP plot (dimensionality reductio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na.omit(ex) # eliminate rows with NA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ex[!duplicated(ex), ]  # remove duplicat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ump &lt;- umap(t(ex), n_neighbors = 9, random_state = 12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ar=c(3,3,2,6), xpd=TRU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ump$layout, main="UMAP plot, nbrs=9", xlab="", ylab="", col=gs, pch=20, cex=1.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gend("topright", inset=c(-0.15,0), legend=levels(gs), pch=20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=1:nlevels(gs), title="Group", pt.cex=1.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"maptools")  # point labels without overlap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intLabel(ump$layout, labels = rownames(ump$layout), method="SANN", cex=0.6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ean-variance trend, helps to see if precision weights are need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SA(fit2, main="Mean variance trend, GSE79973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ersion info: R 4.2.2, Biobase 2.58.0, GEOquery 2.66.0, limma 3.54.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##########################################################</w:t>
      </w:r>
    </w:p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  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</w:rPr>
        <w:t>Differential expression analysis with limma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: GS11891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EOquery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limma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umap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load series and platform data from GE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 &lt;- getGEO("GSE118916", GSEMatrix =TRUE, AnnotGPL=FALS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(length(gset) &gt; 1) idx &lt;- grep("GPL15207", attr(gset, "names")) else idx &lt;- 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 &lt;- gset[[idx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 make proper column names to match toptable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varLabels(gset) &lt;- make.names(fvarLabels(gset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roup membership for all sampl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ms &lt;- "111111111111111000000000000000"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ml &lt;- strsplit(gsms, split="")[[1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log2 trans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exprs(gse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x &lt;- as.numeric(quantile(ex, c(0., 0.25, 0.5, 0.75, 0.99, 1.0), na.rm=T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gC &lt;- (qx[5] &gt; 100) ||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(qx[6]-qx[1] &gt; 50 &amp;&amp; qx[2] &gt; 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(LogC) { ex[which(ex &lt;= 0)] &lt;- N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rs(gset) &lt;- log2(ex) }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assign samples to groups and set up design matrix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 &lt;- factor(sml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oups &lt;- make.names(c("N","T"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s(gs) &lt;- group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$group &lt;- g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sign &lt;- model.matrix(~group + 0, gse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design) &lt;- levels(gs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 &lt;- gset[complete.cases(exprs(gset)), ] # skip missing valu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 &lt;- lmFit(gset, design)  # fit linear model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et up contrasts of interest and recalculate model coefficient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ts &lt;- paste(groups[1], groups[2], sep="-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t.matrix &lt;- makeContrasts(contrasts=cts, levels=desig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2 &lt;- contrasts.fit(fit, cont.matrix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ompute statistics and table of top significant gen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2 &lt;- eBayes(fit2, 0.0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 &lt;- topTable(fit2, adjust="fdr", sort.by="B", number=25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 &lt;- subset(tT, select=c("ID","adj.P.Val","P.Value","t","B","logFC","GB_ACC","GI","Gene.Symbol","SPOT_ID"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table(tT, file=stdout(), row.names=F, sep="\t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isualize and quality control test result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Build histogram of P-values for all genes. Normal tes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assumption is that most genes are not differentially expressed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2 &lt;- topTable(fit2, adjust="fdr", sort.by="B", number=Inf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ist(tT2$adj.P.Val, col = "grey", border = "white", xlab = "P-adj"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ylab = "Number of genes", main = "P-adj value distribution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ummarize test results as "up", "down" or "not expressed"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 &lt;- decideTests(fit2, adjust.method="fdr", p.value=0.05, lfc=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enn diagram of result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nnDiagram(dT, circle.col=palette(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reate Q-Q plot for t-statisti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.good &lt;- which(!is.na(fit2$F)) # filter out bad prob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qt(fit2$t[t.good], fit2$df.total[t.good], main="Moderated t statistic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olcano plot (log P-value vs log fold chang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fit2) # list contrast nam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t &lt;- 1        # choose contrast of interes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lease note that the code provided to generate graphs serves as a guidance t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the users. It does not replicate the exact GEO2R web display due to multitud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of graphical option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The following will produce basic volcano plot using limma function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olcanoplot(fit2, coef=ct, main=colnames(fit2)[ct], pch=20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highlight=length(which(dT[,ct]!=0)), names=rep('+', nrow(fit2)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D plot (log fold change vs mean log expressio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highlight statistically significant (p-adj &lt; 0.05) prob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MD(fit2, column=ct, status=dT[,ct], legend=F, pch=20, cex=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h=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##########################################################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eneral expression data analysi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exprs(gse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box-and-whisker plo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v.new(width=3+ncol(gset)/6, height=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rd &lt;- order(gs)  # order samples by group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lette(c("#1B9E77", "#7570B3", "#E7298A", "#E6AB02", "#D95F02"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"#66A61E", "#A6761D", "#B32424", "#B324B3", "#666666"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ar=c(7,4,2,1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tle &lt;- paste ("GSE118916", "/", annotation(gset), sep ="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oxplot(ex[,ord], boxwex=0.6, notch=T, main=title, outline=FALSE, las=2, col=gs[ord]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gend("topleft", groups, fill=palette(), bty="n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v.off(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expression value distribu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ar=c(4,4,2,1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tle &lt;- paste ("GSE118916", "/", annotation(gset), " value distribution", sep ="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Densities(ex, group=gs, main=title, legend ="topright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UMAP plot (dimensionality reductio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na.omit(ex) # eliminate rows with NA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ex[!duplicated(ex), ]  # remove duplicat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ump &lt;- umap(t(ex), n_neighbors = 13, random_state = 12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ar=c(3,3,2,6), xpd=TRU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ump$layout, main="UMAP plot, nbrs=13", xlab="", ylab="", col=gs, pch=20, cex=1.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gend("topright", inset=c(-0.15,0), legend=levels(gs), pch=20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=1:nlevels(gs), title="Group", pt.cex=1.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"maptools")  # point labels without overlap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intLabel(ump$layout, labels = rownames(ump$layout), method="SANN", cex=0.6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ean-variance trend, helps to see if precision weights are need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SA(fit2, main="Mean variance trend, GSE118916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ersion info: R 4.2.2, Biobase 2.58.0, GEOquery 2.66.0, limma 3.54.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##########################################################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  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ifferential expression analysis with limm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GSE1982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EOquery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limma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umap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load series and platform data from GE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 &lt;- getGEO("GSE19826", GSEMatrix =TRUE, AnnotGPL=TRU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(length(gset) &gt; 1) idx &lt;- grep("GPL570", attr(gset, "names")) else idx &lt;- 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 &lt;- gset[[idx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 make proper column names to match toptable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varLabels(gset) &lt;- make.names(fvarLabels(gset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roup membership for all sampl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ms &lt;- "010101010101010101010101000"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ml &lt;- strsplit(gsms, split="")[[1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log2 trans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exprs(gse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x &lt;- as.numeric(quantile(ex, c(0., 0.25, 0.5, 0.75, 0.99, 1.0), na.rm=T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gC &lt;- (qx[5] &gt; 100) ||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(qx[6]-qx[1] &gt; 50 &amp;&amp; qx[2] &gt; 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(LogC) { ex[which(ex &lt;= 0)] &lt;- N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rs(gset) &lt;- log2(ex) }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assign samples to groups and set up design matrix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 &lt;- factor(sml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oups &lt;- make.names(c("N","T"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vels(gs) &lt;- group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$group &lt;- g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sign &lt;- model.matrix(~group + 0, gse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design) &lt;- levels(gs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set &lt;- gset[complete.cases(exprs(gset)), ] # skip missing valu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 &lt;- lmFit(gset, design)  # fit linear model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et up contrasts of interest and recalculate model coefficient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ts &lt;- paste(groups[1], groups[2], sep="-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t.matrix &lt;- makeContrasts(contrasts=cts, levels=desig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2 &lt;- contrasts.fit(fit, cont.matrix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ompute statistics and table of top significant gen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t2 &lt;- eBayes(fit2, 0.0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 &lt;- topTable(fit2, adjust="fdr", sort.by="B", number=25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 &lt;- subset(tT, select=c("ID","adj.P.Val","P.Value","t","B","logFC","GB_ACC","SPOT_ID","Gene.Symbol","Gene.symbol","Gene.title"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table(tT, file=stdout(), row.names=F, sep="\t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isualize and quality control test result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Build histogram of P-values for all genes. Normal tes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assumption is that most genes are not differentially expressed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2 &lt;- topTable(fit2, adjust="fdr", sort.by="B", number=Inf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ist(tT2$adj.P.Val, col = "grey", border = "white", xlab = "P-adj"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ylab = "Number of genes", main = "P-adj value distribution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ummarize test results as "up", "down" or "not expressed"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 &lt;- decideTests(fit2, adjust.method="fdr", p.value=0.05, lfc=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enn diagram of result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ennDiagram(dT, circle.col=palette(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reate Q-Q plot for t-statisti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.good &lt;- which(!is.na(fit2$F)) # filter out bad prob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qt(fit2$t[t.good], fit2$df.total[t.good], main="Moderated t statistic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volcano plot (log P-value vs log fold chang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fit2) # list contrast nam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t &lt;- 1        # choose contrast of interes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lease note that the code provided to generate graphs serves as a guidance t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the users. It does not replicate the exact GEO2R web display due to multitud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of graphical option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The following will produce basic volcano plot using limma function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olcanoplot(fit2, coef=ct, main=colnames(fit2)[ct], pch=20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highlight=length(which(dT[,ct]!=0)), names=rep('+', nrow(fit2)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D plot (log fold change vs mean log expressio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highlight statistically significant (p-adj &lt; 0.05) prob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MD(fit2, column=ct, status=dT[,ct], legend=F, pch=20, cex=1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h=0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##########################################################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eneral expression data analysi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exprs(gset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box-and-whisker plo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rd &lt;- order(gs)  # order samples by group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lette(c("#1B9E77", "#7570B3", "#E7298A", "#E6AB02", "#D95F02"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"#66A61E", "#A6761D", "#B32424", "#B324B3", "#666666"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ar=c(7,4,2,1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tle &lt;- paste ("GSE19826", "/", annotation(gset), sep ="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oxplot(ex[,ord], boxwex=0.6, notch=T, main=title, outline=FALSE, las=2, col=gs[ord]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gend("topleft", groups, fill=palette(), bty="n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expression value distribu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ar=c(4,4,2,1)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tle &lt;- paste ("GSE19826", "/", annotation(gset), " value distribution", sep ="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Densities(ex, group=gs, main=title, legend ="topright"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UMAP plot (dimensionality reduction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na.omit(ex) # eliminate rows with NA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 &lt;- ex[!duplicated(ex), ]  # remove duplicat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ump &lt;- umap(t(ex), n_neighbors = 11, random_state = 123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ar(mar=c(3,3,2,6), xpd=TRU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ump$layout, main="UMAP plot, nbrs=11", xlab="", ylab="", col=gs, pch=20, cex=1.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egend("topright", inset=c(-0.15,0), legend=levels(gs), pch=20,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=1:nlevels(gs), title="Group", pt.cex=1.5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"maptools")  # point labels without overlap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intLabel(ump$layout, labels = rownames(ump$layout), method="SANN", cex=0.6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ean-variance trend, helps to see if precision weights are need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SA(fit2, main="Mean variance trend, GSE19826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BC396C"/>
    <w:rsid w:val="18BC396C"/>
    <w:rsid w:val="2BA25001"/>
    <w:rsid w:val="55A822D1"/>
    <w:rsid w:val="60CA3B25"/>
    <w:rsid w:val="6851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7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3:04:00Z</dcterms:created>
  <dc:creator>yan</dc:creator>
  <cp:lastModifiedBy>yan</cp:lastModifiedBy>
  <dcterms:modified xsi:type="dcterms:W3CDTF">2025-09-11T03:1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6</vt:lpwstr>
  </property>
  <property fmtid="{D5CDD505-2E9C-101B-9397-08002B2CF9AE}" pid="3" name="ICV">
    <vt:lpwstr>16B7DD9381894B23B908AC15C29640E8</vt:lpwstr>
  </property>
</Properties>
</file>